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;SimSun"/>
          <w:b/>
          <w:b/>
          <w:sz w:val="22"/>
          <w:lang w:eastAsia="zh-CN"/>
        </w:rPr>
      </w:pPr>
      <w:r>
        <w:rPr>
          <w:rFonts w:eastAsia="宋体;SimSun" w:ascii="Times New Roman" w:hAnsi="Times New Roman"/>
          <w:b/>
          <w:sz w:val="22"/>
          <w:lang w:eastAsia="zh-CN"/>
        </w:rPr>
        <w:t xml:space="preserve">Supplementary </w:t>
      </w:r>
      <w:r>
        <w:rPr>
          <w:rFonts w:eastAsia="宋体;SimSun" w:ascii="Times New Roman" w:hAnsi="Times New Roman"/>
          <w:b/>
          <w:sz w:val="22"/>
          <w:lang w:eastAsia="zh-CN"/>
        </w:rPr>
        <w:t>Table</w:t>
      </w:r>
      <w:r>
        <w:rPr>
          <w:rFonts w:eastAsia="宋体;SimSun" w:ascii="Times New Roman" w:hAnsi="Times New Roman"/>
          <w:b/>
          <w:sz w:val="22"/>
          <w:lang w:eastAsia="zh-CN"/>
        </w:rPr>
        <w:t xml:space="preserve"> 1</w:t>
      </w:r>
      <w:r>
        <w:rPr>
          <w:rFonts w:ascii="Times New Roman" w:hAnsi="Times New Roman"/>
          <w:b/>
          <w:sz w:val="22"/>
        </w:rPr>
        <w:t xml:space="preserve"> </w:t>
      </w:r>
      <w:r>
        <w:rPr>
          <w:rFonts w:eastAsia="宋体;SimSun" w:ascii="Times New Roman" w:hAnsi="Times New Roman"/>
          <w:b/>
          <w:sz w:val="22"/>
          <w:lang w:eastAsia="zh-CN"/>
        </w:rPr>
        <w:t xml:space="preserve">Primers for amplification of </w:t>
      </w:r>
      <w:r>
        <w:rPr>
          <w:rFonts w:eastAsia="宋体;SimSun" w:ascii="Times New Roman" w:hAnsi="Times New Roman"/>
          <w:b/>
          <w:sz w:val="22"/>
          <w:lang w:eastAsia="zh-CN"/>
        </w:rPr>
        <w:t>trihelix gene fragments in RT-PCR</w:t>
      </w:r>
    </w:p>
    <w:p>
      <w:pPr>
        <w:pStyle w:val="Normal"/>
        <w:spacing w:lineRule="auto" w:line="360"/>
        <w:rPr>
          <w:rFonts w:ascii="Times New Roman" w:hAnsi="Times New Roman" w:eastAsia="宋体;SimSun"/>
          <w:b/>
          <w:b/>
          <w:sz w:val="22"/>
          <w:lang w:eastAsia="zh-CN"/>
        </w:rPr>
      </w:pPr>
      <w:r>
        <w:rPr>
          <w:rFonts w:eastAsia="宋体;SimSun" w:ascii="Times New Roman" w:hAnsi="Times New Roman"/>
          <w:b/>
          <w:sz w:val="22"/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37590</wp:posOffset>
                </wp:positionH>
                <wp:positionV relativeFrom="paragraph">
                  <wp:posOffset>120015</wp:posOffset>
                </wp:positionV>
                <wp:extent cx="4608830" cy="81114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8830" cy="8111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25"/>
                              <w:gridCol w:w="1041"/>
                              <w:gridCol w:w="2785"/>
                              <w:gridCol w:w="2207"/>
                            </w:tblGrid>
                            <w:tr>
                              <w:trPr>
                                <w:tblHeader w:val="true"/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 w:val="15"/>
                                      <w:szCs w:val="15"/>
                                      <w:lang w:eastAsia="zh-CN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  <w:t>RT-PCR primer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RT-PCR Cond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 w:val="15"/>
                                      <w:szCs w:val="15"/>
                                      <w:lang w:eastAsia="zh-CN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5"/>
                                      <w:szCs w:val="15"/>
                                    </w:rPr>
                                    <w:t>Os04g45750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GCGGGACAACAAGAAGAAC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27 cycle/57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TTTGTCCTTGGACGCCTTG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5"/>
                                      <w:szCs w:val="15"/>
                                    </w:rPr>
                                    <w:t>Sb06g023980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222222"/>
                                      <w:szCs w:val="20"/>
                                      <w:lang w:eastAsia="zh-CN" w:bidi="bn-B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AGTCGAAGCCAATCTCAGCC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27 cycle /58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GAGCTCCGGTTGTATCCCAG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5"/>
                                      <w:szCs w:val="15"/>
                                    </w:rPr>
                                    <w:t>Os02g43300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GCGGGACAACAAGAAGAAC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27 cycle /57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TTTGTCCTTGGACGCCTTG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5"/>
                                      <w:szCs w:val="15"/>
                                    </w:rPr>
                                    <w:t>Sb04g033390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TCGGACGACTACGACTACGA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30 cycle /57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TCGTTCCGCATCTGGATCA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5"/>
                                      <w:szCs w:val="15"/>
                                    </w:rPr>
                                    <w:t>Os02g33610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GCGGGACAACAAGAAGAAC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30 cycle /57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TTTGTCCTTGGACGCCTTG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  <w:t>Sb04g005900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AACCCCTCCTAAGGCAGTGA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29 cycle /58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CCCCATTGACAATTCGTGC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5"/>
                                      <w:szCs w:val="15"/>
                                    </w:rPr>
                                    <w:t>Os04g40930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GCGGGACAACAAGAAGAAC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29 cycle /57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TTTGTCCTTGGACGCCTTG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  <w:t>Sb06g020670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AGTCCAACAAGCACCTCTGG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28 cycle /57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ATTGGATGTGGGGCTCTTCC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  <w:t>Os04g51320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GCGGGACAACAAGAAGAAC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29 cycle /57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TTTGTCCTTGGACGCCTTG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5"/>
                                      <w:szCs w:val="15"/>
                                    </w:rPr>
                                    <w:t>Sb06g027540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GTGCAGCAACAGCACATTGA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28 cycle /58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TTTGCTCCTCCCGTTCCAT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5"/>
                                      <w:szCs w:val="15"/>
                                    </w:rPr>
                                    <w:t>Os02g33770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GCGGGACAACAAGAAGAAC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30 cycle /57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TTTGTCCTTGGACGCCTTG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5"/>
                                      <w:szCs w:val="15"/>
                                    </w:rPr>
                                    <w:t>Sb04g022190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CACTTCGATCTGGGGCAG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28 cycle /57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TCGTCGATGTAGGACACGG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  <w:t>Os02g078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AGATTGGTGAAAAGAGCGCC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30 cycle /57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CCCGTTTCGCAGACTTCAT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 w:val="15"/>
                                      <w:szCs w:val="15"/>
                                      <w:lang w:eastAsia="zh-CN"/>
                                    </w:rPr>
                                    <w:t>Sb04g004960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AGGCCGAGGTTGGAAAAGA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29 cycle /57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CATTGCATCAGGCAGCATC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 w:val="15"/>
                                      <w:szCs w:val="15"/>
                                      <w:lang w:eastAsia="zh-CN"/>
                                    </w:rPr>
                                    <w:t>Os05g4869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GATGCTGAGGAGATGTTGAGATT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26 cycle /60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ACGCAACATCAGGGGCTTA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 w:val="15"/>
                                      <w:szCs w:val="15"/>
                                      <w:lang w:eastAsia="zh-CN"/>
                                    </w:rPr>
                                    <w:t>Sb09g028350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CCTCAATTCGCTTTGCCCT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27 cycle /60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TCCACGCGCTCATACATCT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 w:val="15"/>
                                      <w:szCs w:val="15"/>
                                      <w:lang w:eastAsia="zh-CN"/>
                                    </w:rPr>
                                    <w:t>Os01g48320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GAGATGTACGAGCGCATGGA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28 cycle /56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ATCCGCTTCAGCTCCAGAT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 w:val="15"/>
                                      <w:szCs w:val="15"/>
                                      <w:lang w:eastAsia="zh-CN"/>
                                    </w:rPr>
                                    <w:t>Sb03g030880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TGGAGAGGCAGCGAATCAAG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27v/58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AGTGCAGCGAGAGACATGA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 w:val="15"/>
                                      <w:szCs w:val="15"/>
                                      <w:lang w:eastAsia="zh-CN"/>
                                    </w:rPr>
                                    <w:t>Os04g45940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AGTAAATCTCGGTGGCGCA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35 cycle /58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ACGATTTCCAAGCTACGCCT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5"/>
                                      <w:szCs w:val="15"/>
                                    </w:rPr>
                                    <w:t>Sb06g024110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TGAGGAAGGTGTGAGCGAC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29 cycle /58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i/>
                                      <w:i/>
                                      <w:color w:val="FF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i/>
                                      <w:color w:val="FF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GAGGAGACACCTTTGTGCC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  <w:t>House Keeping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5"/>
                                      <w:szCs w:val="15"/>
                                    </w:rPr>
                                    <w:t>OSATN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15"/>
                                      <w:szCs w:val="15"/>
                                      <w:lang w:eastAsia="zh-CN"/>
                                    </w:rPr>
                                    <w:t>TCCATCTTGGCATCTCTCAG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28 cycle /60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GTACCCTCATCAGGCATCTG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5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5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 w:val="15"/>
                                      <w:szCs w:val="15"/>
                                      <w:lang w:eastAsia="zh-CN"/>
                                    </w:rPr>
                                    <w:t>S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5"/>
                                      <w:szCs w:val="15"/>
                                    </w:rPr>
                                    <w:t>ATN</w:t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TGATGAAGATTCTCACTGAG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28 cycle /60℃ for anne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122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GATCCACATCTGTTGGAACG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2.9pt;height:638.7pt;mso-wrap-distance-left:9pt;mso-wrap-distance-right:9pt;mso-wrap-distance-top:0pt;mso-wrap-distance-bottom:0pt;margin-top:9.45pt;mso-position-vertical-relative:text;margin-left:81.7pt;mso-position-horizontal-relative:page">
                <v:fill opacity="0f"/>
                <v:textbox inset="0in,0in,0in,0in">
                  <w:txbxContent>
                    <w:tbl>
                      <w:tblPr>
                        <w:tblW w:w="72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25"/>
                        <w:gridCol w:w="1041"/>
                        <w:gridCol w:w="2785"/>
                        <w:gridCol w:w="2207"/>
                      </w:tblGrid>
                      <w:tr>
                        <w:trPr>
                          <w:tblHeader w:val="true"/>
                          <w:trHeight w:val="284" w:hRule="exact"/>
                        </w:trPr>
                        <w:tc>
                          <w:tcPr>
                            <w:tcW w:w="12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 w:val="15"/>
                                <w:szCs w:val="15"/>
                                <w:lang w:eastAsia="zh-CN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  <w:t>RT-PCR primer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RT-PCR Condition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 w:val="15"/>
                                <w:szCs w:val="15"/>
                                <w:lang w:eastAsia="zh-CN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5"/>
                                <w:szCs w:val="15"/>
                              </w:rPr>
                              <w:t>Os04g45750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GCGGGACAACAAGAAGAAC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27 cycle/57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TTTGTCCTTGGACGCCTTG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5"/>
                                <w:szCs w:val="15"/>
                              </w:rPr>
                              <w:t>Sb06g023980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222222"/>
                                <w:szCs w:val="20"/>
                                <w:lang w:eastAsia="zh-CN" w:bidi="bn-B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AGTCGAAGCCAATCTCAGCC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27 cycle /58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GAGCTCCGGTTGTATCCCAG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5"/>
                                <w:szCs w:val="15"/>
                              </w:rPr>
                              <w:t>Os02g43300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GCGGGACAACAAGAAGAAC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27 cycle /57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TTTGTCCTTGGACGCCTTG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5"/>
                                <w:szCs w:val="15"/>
                              </w:rPr>
                              <w:t>Sb04g033390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TCGGACGACTACGACTACGA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30 cycle /57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TCGTTCCGCATCTGGATCA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5"/>
                                <w:szCs w:val="15"/>
                              </w:rPr>
                              <w:t>Os02g33610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GCGGGACAACAAGAAGAAC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30 cycle /57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TTTGTCCTTGGACGCCTTG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Sb04g005900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AACCCCTCCTAAGGCAGTGA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29 cycle /58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CCCCATTGACAATTCGTGC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5"/>
                                <w:szCs w:val="15"/>
                              </w:rPr>
                              <w:t>Os04g40930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GCGGGACAACAAGAAGAAC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29 cycle /57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TTTGTCCTTGGACGCCTTG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Sb06g020670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AGTCCAACAAGCACCTCTGG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28 cycle /57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ATTGGATGTGGGGCTCTTCC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Os04g51320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GCGGGACAACAAGAAGAAC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29 cycle /57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TTTGTCCTTGGACGCCTTG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5"/>
                                <w:szCs w:val="15"/>
                              </w:rPr>
                              <w:t>Sb06g027540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GTGCAGCAACAGCACATTGA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28 cycle /58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TTTGCTCCTCCCGTTCCAT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5"/>
                                <w:szCs w:val="15"/>
                              </w:rPr>
                              <w:t>Os02g33770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GCGGGACAACAAGAAGAAC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30 cycle /57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TTTGTCCTTGGACGCCTTG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5"/>
                                <w:szCs w:val="15"/>
                              </w:rPr>
                              <w:t>Sb04g022190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CACTTCGATCTGGGGCAG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28 cycle /57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TCGTCGATGTAGGACACGG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Os02g0780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AGATTGGTGAAAAGAGCGCC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30 cycle /57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CCCGTTTCGCAGACTTCAT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 w:val="15"/>
                                <w:szCs w:val="15"/>
                                <w:lang w:eastAsia="zh-CN"/>
                              </w:rPr>
                              <w:t>Sb04g004960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AGGCCGAGGTTGGAAAAGA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29 cycle /57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CATTGCATCAGGCAGCATC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 w:val="15"/>
                                <w:szCs w:val="15"/>
                                <w:lang w:eastAsia="zh-CN"/>
                              </w:rPr>
                              <w:t>Os05g4869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GATGCTGAGGAGATGTTGAGATT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26 cycle /60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ACGCAACATCAGGGGCTTA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 w:val="15"/>
                                <w:szCs w:val="15"/>
                                <w:lang w:eastAsia="zh-CN"/>
                              </w:rPr>
                              <w:t>Sb09g028350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CCTCAATTCGCTTTGCCCT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27 cycle /60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TCCACGCGCTCATACATCT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 w:val="15"/>
                                <w:szCs w:val="15"/>
                                <w:lang w:eastAsia="zh-CN"/>
                              </w:rPr>
                              <w:t>Os01g48320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GAGATGTACGAGCGCATGGA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28 cycle /56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ATCCGCTTCAGCTCCAGAT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 w:val="15"/>
                                <w:szCs w:val="15"/>
                                <w:lang w:eastAsia="zh-CN"/>
                              </w:rPr>
                              <w:t>Sb03g030880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TGGAGAGGCAGCGAATCAAG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27v/58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AGTGCAGCGAGAGACATGA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 w:val="15"/>
                                <w:szCs w:val="15"/>
                                <w:lang w:eastAsia="zh-CN"/>
                              </w:rPr>
                              <w:t>Os04g45940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AGTAAATCTCGGTGGCGCA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35 cycle /58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ACGATTTCCAAGCTACGCCT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5"/>
                                <w:szCs w:val="15"/>
                              </w:rPr>
                              <w:t>Sb06g024110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TGAGGAAGGTGTGAGCGAC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29 cycle /58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GAGGAGACACCTTTGTGCC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House Keeping</w:t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5"/>
                                <w:szCs w:val="15"/>
                              </w:rPr>
                              <w:t>OSATN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15"/>
                                <w:szCs w:val="15"/>
                                <w:lang w:eastAsia="zh-CN"/>
                              </w:rPr>
                              <w:t>TCCATCTTGGCATCTCTCAG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28 cycle /60℃ for annealin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GTACCCTCATCAGGCATCTG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5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5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 w:val="15"/>
                                <w:szCs w:val="15"/>
                                <w:lang w:eastAsia="zh-CN"/>
                              </w:rPr>
                              <w:t>Sb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5"/>
                                <w:szCs w:val="15"/>
                              </w:rPr>
                              <w:t>ATN</w:t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TGATGAAGATTCTCACTGAG</w:t>
                            </w:r>
                          </w:p>
                        </w:tc>
                        <w:tc>
                          <w:tcPr>
                            <w:tcW w:w="2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28 cycle /60℃ for annealing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122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GATCCACATCTGTTGGAACG</w:t>
                            </w:r>
                          </w:p>
                        </w:tc>
                        <w:tc>
                          <w:tcPr>
                            <w:tcW w:w="2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eastAsia="宋体;SimSun"/>
          <w:b/>
          <w:b/>
          <w:sz w:val="22"/>
          <w:lang w:eastAsia="zh-CN"/>
        </w:rPr>
      </w:pPr>
      <w:r>
        <w:rPr>
          <w:rFonts w:eastAsia="宋体;SimSun" w:ascii="Times New Roman" w:hAnsi="Times New Roman"/>
          <w:b/>
          <w:sz w:val="22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;SimSun"/>
          <w:b/>
          <w:b/>
          <w:sz w:val="22"/>
          <w:lang w:eastAsia="zh-CN"/>
        </w:rPr>
      </w:pPr>
      <w:r>
        <w:rPr>
          <w:rFonts w:eastAsia="宋体;SimSun" w:ascii="Times New Roman" w:hAnsi="Times New Roman"/>
          <w:b/>
          <w:sz w:val="22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2"/>
          <w:szCs w:val="20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2"/>
          <w:szCs w:val="20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szCs w:val="20"/>
          <w:lang w:eastAsia="zh-CN"/>
        </w:rPr>
      </w:pPr>
      <w:r>
        <w:rPr>
          <w:rFonts w:eastAsia="宋体;SimSun" w:cs="Times New Roman" w:ascii="Times New Roman" w:hAnsi="Times New Roman"/>
          <w:color w:val="000000"/>
          <w:szCs w:val="20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swiss"/>
    <w:pitch w:val="variable"/>
  </w:font>
  <w:font w:name="GulimChe">
    <w:charset w:val="81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GulimChe" w:hAnsi="GulimChe" w:eastAsia="GulimChe" w:cs="GulimChe"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批注框文本 Char"/>
    <w:qFormat/>
    <w:rPr>
      <w:rFonts w:ascii="Malgun Gothic;Arial Unicode MS" w:hAnsi="Malgun Gothic;Arial Unicode MS" w:eastAsia="Malgun Gothic;Arial Unicode MS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autoSpaceDE w:val="true"/>
      <w:jc w:val="left"/>
    </w:pPr>
    <w:rPr>
      <w:rFonts w:ascii="GulimChe" w:hAnsi="GulimChe" w:eastAsia="GulimChe" w:cs="GulimChe"/>
      <w:kern w:val="0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Default">
    <w:name w:val="Default"/>
    <w:qFormat/>
    <w:pPr>
      <w:widowControl/>
      <w:tabs>
        <w:tab w:val="clear" w:pos="800"/>
        <w:tab w:val="left" w:pos="709" w:leader="none"/>
      </w:tabs>
      <w:suppressAutoHyphens w:val="true"/>
      <w:autoSpaceDE w:val="false"/>
      <w:bidi w:val="0"/>
      <w:spacing w:lineRule="atLeast" w:line="276" w:before="0" w:after="200"/>
      <w:jc w:val="both"/>
    </w:pPr>
    <w:rPr>
      <w:rFonts w:ascii="Malgun Gothic;Arial Unicode MS" w:hAnsi="Malgun Gothic;Arial Unicode MS" w:eastAsia="은 돋움;바탕" w:cs="Times New Roman"/>
      <w:color w:val="auto"/>
      <w:kern w:val="2"/>
      <w:sz w:val="20"/>
      <w:szCs w:val="22"/>
      <w:lang w:val="en-US" w:eastAsia="ko-KR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NA Research_Suppl_table_Wang et al.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06:02:00Z</dcterms:created>
  <dc:creator>H67M-D2-B3 S2</dc:creator>
  <dc:description/>
  <cp:keywords/>
  <dc:language>en-US</dc:language>
  <cp:lastModifiedBy>lenovo</cp:lastModifiedBy>
  <cp:lastPrinted>2011-06-29T01:23:00Z</cp:lastPrinted>
  <dcterms:modified xsi:type="dcterms:W3CDTF">2014-04-02T07:08:00Z</dcterms:modified>
  <cp:revision>6</cp:revision>
  <dc:subject/>
  <dc:title/>
</cp:coreProperties>
</file>